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1" name="图片 1" descr="20240120173535245_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40120173535245_HeatMa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 w:cs="Times New Roman"/>
          <w:sz w:val="24"/>
          <w:lang w:bidi="ar"/>
        </w:rPr>
        <w:t>Heatmap of inter-module relationships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for COVID-19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2" name="图片 2" descr="20240121115304241_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40121115304241_Heat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 w:cs="Times New Roman"/>
          <w:sz w:val="24"/>
          <w:lang w:bidi="ar"/>
        </w:rPr>
        <w:t>Heatmap of inter-module relationships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for long COVID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ZTc1ZjRlZTVjMTUyZDk1NmYzMDRmOGFhNmI4OTUifQ=="/>
  </w:docVars>
  <w:rsids>
    <w:rsidRoot w:val="00000000"/>
    <w:rsid w:val="4BD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3:04:35Z</dcterms:created>
  <dc:creator>H-PC</dc:creator>
  <cp:lastModifiedBy>Boyka</cp:lastModifiedBy>
  <dcterms:modified xsi:type="dcterms:W3CDTF">2024-03-04T03:0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6E9A26553D945B890EB8BBBEC7FEB5A_12</vt:lpwstr>
  </property>
</Properties>
</file>